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5DD2E" w14:textId="77777777" w:rsidR="002C142B" w:rsidRDefault="002C142B" w:rsidP="00D168C9">
      <w:pPr>
        <w:shd w:val="clear" w:color="auto" w:fill="FFFFFF"/>
        <w:spacing w:before="120" w:after="120" w:line="360" w:lineRule="auto"/>
        <w:outlineLvl w:val="2"/>
        <w:rPr>
          <w:rFonts w:eastAsia="Times New Roman"/>
          <w:b/>
          <w:color w:val="000000"/>
          <w:kern w:val="0"/>
          <w:lang w:bidi="bo-CN"/>
          <w14:ligatures w14:val="none"/>
        </w:rPr>
      </w:pPr>
      <w:r>
        <w:rPr>
          <w:rFonts w:eastAsia="Times New Roman"/>
          <w:b/>
          <w:color w:val="000000"/>
          <w:kern w:val="0"/>
          <w:lang w:bidi="bo-CN"/>
          <w14:ligatures w14:val="none"/>
        </w:rPr>
        <w:t xml:space="preserve">Supplemental </w:t>
      </w:r>
      <w:proofErr w:type="spellStart"/>
      <w:r>
        <w:rPr>
          <w:rFonts w:eastAsia="Times New Roman"/>
          <w:b/>
          <w:color w:val="000000"/>
          <w:kern w:val="0"/>
          <w:lang w:bidi="bo-CN"/>
          <w14:ligatures w14:val="none"/>
        </w:rPr>
        <w:t>Methods</w:t>
      </w:r>
    </w:p>
    <w:p w14:paraId="128DC16F" w14:textId="0AE2DEDE" w:rsidR="00304767" w:rsidRPr="00EE1149" w:rsidRDefault="00304767" w:rsidP="00D168C9">
      <w:pPr>
        <w:shd w:val="clear" w:color="auto" w:fill="FFFFFF"/>
        <w:spacing w:before="120" w:after="120" w:line="360" w:lineRule="auto"/>
        <w:outlineLvl w:val="2"/>
        <w:rPr>
          <w:rFonts w:eastAsia="Times New Roman"/>
          <w:b/>
          <w:color w:val="000000"/>
          <w:kern w:val="0"/>
          <w:lang w:bidi="bo-CN"/>
          <w14:ligatures w14:val="none"/>
        </w:rPr>
      </w:pPr>
      <w:proofErr w:type="spellEnd"/>
      <w:r w:rsidRPr="00EE1149">
        <w:rPr>
          <w:rFonts w:eastAsia="Times New Roman"/>
          <w:b/>
          <w:color w:val="000000"/>
          <w:kern w:val="0"/>
          <w:lang w:bidi="bo-CN"/>
          <w14:ligatures w14:val="none"/>
        </w:rPr>
        <w:t>Mouse Organoid Culture</w:t>
      </w:r>
    </w:p>
    <w:p w14:paraId="2FEB9FE3" w14:textId="0DD6111E" w:rsidR="0097294F" w:rsidRPr="00EE1149" w:rsidRDefault="00304767" w:rsidP="00D168C9">
      <w:pPr>
        <w:shd w:val="clear" w:color="auto" w:fill="FFFFFF"/>
        <w:spacing w:after="0" w:line="360" w:lineRule="auto"/>
        <w:ind w:firstLine="480"/>
        <w:rPr>
          <w:rFonts w:eastAsia="Times New Roman"/>
          <w:bCs w:val="0"/>
          <w:color w:val="222222"/>
          <w:kern w:val="0"/>
          <w:lang w:bidi="bo-CN"/>
          <w14:ligatures w14:val="none"/>
        </w:rPr>
      </w:pP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Normal colon crypts were harvested from C57BL/6 WT mice, as previously described [</w:t>
      </w:r>
      <w:r w:rsidRPr="00EE1149">
        <w:rPr>
          <w:color w:val="222222"/>
          <w:shd w:val="clear" w:color="auto" w:fill="FFFFFF"/>
        </w:rPr>
        <w:t>O’Rourke, Kevin P., et al. “Isolation, culture, and maintenance of mouse intestinal stem cells.” </w:t>
      </w:r>
      <w:r w:rsidRPr="00EE1149">
        <w:rPr>
          <w:i/>
          <w:iCs/>
          <w:color w:val="222222"/>
          <w:shd w:val="clear" w:color="auto" w:fill="FFFFFF"/>
        </w:rPr>
        <w:t>Bio-protocol</w:t>
      </w:r>
      <w:r w:rsidRPr="00EE1149">
        <w:rPr>
          <w:color w:val="222222"/>
          <w:shd w:val="clear" w:color="auto" w:fill="FFFFFF"/>
        </w:rPr>
        <w:t> 6.4 (2016): e1733-e1733].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Briefly, colon tissue was isolated, longitudinally cut, and washed with cold PBS until the supernatant was clear of debris and fecal matter. The </w:t>
      </w:r>
      <w:r w:rsidR="00A005A8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tissue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was then washed with 5 mM EDTA in PBS to loosen the crypts. </w:t>
      </w:r>
      <w:r w:rsidR="00A005A8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To further loosen and isolate the crypts, the colon tissue was vigorously pipett</w:t>
      </w:r>
      <w:r w:rsidR="00E40D18">
        <w:rPr>
          <w:rFonts w:eastAsia="Times New Roman"/>
          <w:bCs w:val="0"/>
          <w:color w:val="222222"/>
          <w:kern w:val="0"/>
          <w:lang w:bidi="bo-CN"/>
          <w14:ligatures w14:val="none"/>
        </w:rPr>
        <w:t>ed</w:t>
      </w:r>
      <w:r w:rsidR="00A005A8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up and down multiple times in cold PBS. 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Three fractions of the supernatant were collected and observed under a microscope. The fraction containing the most intact crypts was pelleted and resuspended in 30µL Matrigel (BD Biosciences; San Jose, CA, USA) </w:t>
      </w:r>
      <w:r w:rsidR="0097294F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and plated as a dome 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in </w:t>
      </w:r>
      <w:r w:rsidR="00A005A8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a 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12-well Tissue Culture</w:t>
      </w:r>
      <w:r w:rsidR="00A005A8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-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treated </w:t>
      </w:r>
      <w:proofErr w:type="spellStart"/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CytoOne</w:t>
      </w:r>
      <w:proofErr w:type="spellEnd"/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plate (USA Scientific; Ocala, FL, USA).</w:t>
      </w:r>
      <w:r w:rsidR="00A005A8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The plate was incubated at 37 °C for 10-15 minutes to allow the Matrigel to solidify. 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The </w:t>
      </w:r>
      <w:r w:rsidR="000839BC" w:rsidRPr="00EE1149">
        <w:rPr>
          <w:rFonts w:eastAsia="Times New Roman"/>
          <w:bCs w:val="0"/>
          <w:i/>
          <w:iCs/>
          <w:color w:val="222222"/>
          <w:kern w:val="0"/>
          <w:lang w:bidi="bo-CN"/>
          <w14:ligatures w14:val="none"/>
        </w:rPr>
        <w:t>AK</w:t>
      </w:r>
      <w:r w:rsidR="000839BC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(</w:t>
      </w:r>
      <w:r w:rsidR="000839BC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sh</w:t>
      </w:r>
      <w:r w:rsidR="000839BC" w:rsidRPr="00EE1149">
        <w:rPr>
          <w:rFonts w:eastAsia="Times New Roman"/>
          <w:bCs w:val="0"/>
          <w:i/>
          <w:iCs/>
          <w:color w:val="222222"/>
          <w:kern w:val="0"/>
          <w:lang w:bidi="bo-CN"/>
          <w14:ligatures w14:val="none"/>
        </w:rPr>
        <w:t>Apc</w:t>
      </w:r>
      <w:r w:rsidR="000839BC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and </w:t>
      </w:r>
      <w:r w:rsidR="000839BC" w:rsidRPr="00EE1149">
        <w:rPr>
          <w:rFonts w:eastAsia="Times New Roman"/>
          <w:bCs w:val="0"/>
          <w:i/>
          <w:iCs/>
          <w:color w:val="222222"/>
          <w:kern w:val="0"/>
          <w:lang w:bidi="bo-CN"/>
          <w14:ligatures w14:val="none"/>
        </w:rPr>
        <w:t>Kras</w:t>
      </w:r>
      <w:r w:rsidR="000839BC" w:rsidRPr="00EE1149">
        <w:rPr>
          <w:rFonts w:eastAsia="Times New Roman"/>
          <w:bCs w:val="0"/>
          <w:i/>
          <w:iCs/>
          <w:color w:val="222222"/>
          <w:kern w:val="0"/>
          <w:vertAlign w:val="superscript"/>
          <w:lang w:bidi="bo-CN"/>
          <w14:ligatures w14:val="none"/>
        </w:rPr>
        <w:t>G12D</w:t>
      </w:r>
      <w:r w:rsidR="000839BC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 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) organoids were kindly provided by Dr. </w:t>
      </w:r>
      <w:proofErr w:type="spellStart"/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Khashayarsha</w:t>
      </w:r>
      <w:proofErr w:type="spellEnd"/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</w:t>
      </w:r>
      <w:proofErr w:type="spellStart"/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Khazaie</w:t>
      </w:r>
      <w:proofErr w:type="spellEnd"/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. AKP </w:t>
      </w:r>
      <w:r w:rsidR="000839BC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(sh</w:t>
      </w:r>
      <w:r w:rsidR="000839BC" w:rsidRPr="00EE1149">
        <w:rPr>
          <w:rFonts w:eastAsia="Times New Roman"/>
          <w:bCs w:val="0"/>
          <w:i/>
          <w:iCs/>
          <w:color w:val="222222"/>
          <w:kern w:val="0"/>
          <w:lang w:bidi="bo-CN"/>
          <w14:ligatures w14:val="none"/>
        </w:rPr>
        <w:t>Apc</w:t>
      </w:r>
      <w:r w:rsidR="000839BC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, </w:t>
      </w:r>
      <w:r w:rsidR="000839BC" w:rsidRPr="00EE1149">
        <w:rPr>
          <w:rFonts w:eastAsia="Times New Roman"/>
          <w:bCs w:val="0"/>
          <w:i/>
          <w:iCs/>
          <w:color w:val="222222"/>
          <w:kern w:val="0"/>
          <w:lang w:bidi="bo-CN"/>
          <w14:ligatures w14:val="none"/>
        </w:rPr>
        <w:t>Kras</w:t>
      </w:r>
      <w:r w:rsidR="000839BC" w:rsidRPr="00EE1149">
        <w:rPr>
          <w:rFonts w:eastAsia="Times New Roman"/>
          <w:bCs w:val="0"/>
          <w:i/>
          <w:iCs/>
          <w:color w:val="222222"/>
          <w:kern w:val="0"/>
          <w:vertAlign w:val="superscript"/>
          <w:lang w:bidi="bo-CN"/>
          <w14:ligatures w14:val="none"/>
        </w:rPr>
        <w:t>G12D</w:t>
      </w:r>
      <w:r w:rsidR="000839BC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, and </w:t>
      </w:r>
      <w:r w:rsidR="000839BC" w:rsidRPr="00EE1149">
        <w:rPr>
          <w:rFonts w:eastAsia="Times New Roman"/>
          <w:bCs w:val="0"/>
          <w:i/>
          <w:iCs/>
          <w:color w:val="222222"/>
          <w:kern w:val="0"/>
          <w:lang w:bidi="bo-CN"/>
          <w14:ligatures w14:val="none"/>
        </w:rPr>
        <w:t>Trp53</w:t>
      </w:r>
      <w:r w:rsidR="000839BC" w:rsidRPr="00EE1149">
        <w:rPr>
          <w:rFonts w:eastAsia="Times New Roman"/>
          <w:bCs w:val="0"/>
          <w:i/>
          <w:iCs/>
          <w:color w:val="222222"/>
          <w:kern w:val="0"/>
          <w:vertAlign w:val="superscript"/>
          <w:lang w:bidi="bo-CN"/>
          <w14:ligatures w14:val="none"/>
        </w:rPr>
        <w:t xml:space="preserve"> KO</w:t>
      </w:r>
      <w:r w:rsidR="000839BC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) 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organoids were generated by </w:t>
      </w:r>
      <w:r w:rsidR="00A005A8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introducing an</w:t>
      </w:r>
      <w:r w:rsidR="00891F8F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additional </w:t>
      </w:r>
      <w:r w:rsidRPr="00EE1149">
        <w:rPr>
          <w:rFonts w:eastAsia="Times New Roman"/>
          <w:bCs w:val="0"/>
          <w:i/>
          <w:iCs/>
          <w:color w:val="222222"/>
          <w:kern w:val="0"/>
          <w:lang w:bidi="bo-CN"/>
          <w14:ligatures w14:val="none"/>
        </w:rPr>
        <w:t>P53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 knockout mutation in </w:t>
      </w:r>
      <w:r w:rsidR="00A005A8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the 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AK organoids. </w:t>
      </w:r>
      <w:r w:rsidR="0097294F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The 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AKPS </w:t>
      </w:r>
      <w:r w:rsidR="000839BC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(sh</w:t>
      </w:r>
      <w:r w:rsidR="000839BC" w:rsidRPr="00EE1149">
        <w:rPr>
          <w:rFonts w:eastAsia="Times New Roman"/>
          <w:bCs w:val="0"/>
          <w:i/>
          <w:iCs/>
          <w:color w:val="222222"/>
          <w:kern w:val="0"/>
          <w:lang w:bidi="bo-CN"/>
          <w14:ligatures w14:val="none"/>
        </w:rPr>
        <w:t>Apc</w:t>
      </w:r>
      <w:r w:rsidR="000839BC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, </w:t>
      </w:r>
      <w:r w:rsidR="000839BC" w:rsidRPr="00EE1149">
        <w:rPr>
          <w:rFonts w:eastAsia="Times New Roman"/>
          <w:bCs w:val="0"/>
          <w:i/>
          <w:iCs/>
          <w:color w:val="222222"/>
          <w:kern w:val="0"/>
          <w:lang w:bidi="bo-CN"/>
          <w14:ligatures w14:val="none"/>
        </w:rPr>
        <w:t>Kras</w:t>
      </w:r>
      <w:r w:rsidR="000839BC" w:rsidRPr="00EE1149">
        <w:rPr>
          <w:rFonts w:eastAsia="Times New Roman"/>
          <w:bCs w:val="0"/>
          <w:i/>
          <w:iCs/>
          <w:color w:val="222222"/>
          <w:kern w:val="0"/>
          <w:vertAlign w:val="superscript"/>
          <w:lang w:bidi="bo-CN"/>
          <w14:ligatures w14:val="none"/>
        </w:rPr>
        <w:t xml:space="preserve"> G12D</w:t>
      </w:r>
      <w:r w:rsidR="000839BC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, </w:t>
      </w:r>
      <w:r w:rsidR="000839BC" w:rsidRPr="00EE1149">
        <w:rPr>
          <w:rFonts w:eastAsia="Times New Roman"/>
          <w:bCs w:val="0"/>
          <w:i/>
          <w:iCs/>
          <w:color w:val="222222"/>
          <w:kern w:val="0"/>
          <w:lang w:bidi="bo-CN"/>
          <w14:ligatures w14:val="none"/>
        </w:rPr>
        <w:t>Trp53</w:t>
      </w:r>
      <w:r w:rsidR="000839BC" w:rsidRPr="00EE1149">
        <w:rPr>
          <w:rFonts w:eastAsia="Times New Roman"/>
          <w:bCs w:val="0"/>
          <w:i/>
          <w:iCs/>
          <w:color w:val="222222"/>
          <w:kern w:val="0"/>
          <w:vertAlign w:val="superscript"/>
          <w:lang w:bidi="bo-CN"/>
          <w14:ligatures w14:val="none"/>
        </w:rPr>
        <w:t xml:space="preserve"> KO</w:t>
      </w:r>
      <w:r w:rsidR="000839BC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, and </w:t>
      </w:r>
      <w:r w:rsidR="000839BC" w:rsidRPr="00EE1149">
        <w:rPr>
          <w:rFonts w:eastAsia="Times New Roman"/>
          <w:bCs w:val="0"/>
          <w:i/>
          <w:iCs/>
          <w:color w:val="222222"/>
          <w:kern w:val="0"/>
          <w:lang w:bidi="bo-CN"/>
          <w14:ligatures w14:val="none"/>
        </w:rPr>
        <w:t>Smad4</w:t>
      </w:r>
      <w:r w:rsidR="000839BC" w:rsidRPr="00EE1149">
        <w:rPr>
          <w:rFonts w:eastAsia="Times New Roman"/>
          <w:bCs w:val="0"/>
          <w:i/>
          <w:iCs/>
          <w:color w:val="222222"/>
          <w:kern w:val="0"/>
          <w:vertAlign w:val="superscript"/>
          <w:lang w:bidi="bo-CN"/>
          <w14:ligatures w14:val="none"/>
        </w:rPr>
        <w:t>KO</w:t>
      </w:r>
      <w:r w:rsidR="000839BC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) 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organoids</w:t>
      </w:r>
      <w:r w:rsidR="0097294F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were kindly provided by Dr. Peter Westcott [</w:t>
      </w:r>
      <w:r w:rsidR="0097294F" w:rsidRPr="00EE1149">
        <w:rPr>
          <w:color w:val="222222"/>
          <w:shd w:val="clear" w:color="auto" w:fill="FFFFFF"/>
        </w:rPr>
        <w:t>Westcott, Peter MK, et al. "Low neoantigen expression and poor T-cell priming underlie early immune escape in colorectal cancer." </w:t>
      </w:r>
      <w:r w:rsidR="0097294F" w:rsidRPr="00EE1149">
        <w:rPr>
          <w:i/>
          <w:iCs/>
          <w:color w:val="222222"/>
          <w:shd w:val="clear" w:color="auto" w:fill="FFFFFF"/>
        </w:rPr>
        <w:t>Nature cancer</w:t>
      </w:r>
      <w:r w:rsidR="0097294F" w:rsidRPr="00EE1149">
        <w:rPr>
          <w:color w:val="222222"/>
          <w:shd w:val="clear" w:color="auto" w:fill="FFFFFF"/>
        </w:rPr>
        <w:t> 2.10 (2021): 1071-1085</w:t>
      </w:r>
      <w:r w:rsidR="0097294F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]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. </w:t>
      </w:r>
      <w:r w:rsidR="0097294F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The AK, AKP, and AKPS organoids were resuspended in 30µL Matrigel (BD Biosciences; San Jose, CA, USA) and plated as a dome in a 12-well Tissue Culture-treated </w:t>
      </w:r>
      <w:proofErr w:type="spellStart"/>
      <w:r w:rsidR="0097294F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CytoOne</w:t>
      </w:r>
      <w:proofErr w:type="spellEnd"/>
      <w:r w:rsidR="0097294F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plate (USA Scientific; Ocala, FL, USA). The plate was incubated at 37 °C for 10-15 minutes to allow the Matrigel to solidify.</w:t>
      </w:r>
    </w:p>
    <w:p w14:paraId="08F5A03B" w14:textId="0B64AEF7" w:rsidR="00304767" w:rsidRPr="00EE1149" w:rsidRDefault="00304767" w:rsidP="00D168C9">
      <w:pPr>
        <w:shd w:val="clear" w:color="auto" w:fill="FFFFFF"/>
        <w:spacing w:after="0" w:line="360" w:lineRule="auto"/>
        <w:ind w:firstLine="480"/>
        <w:rPr>
          <w:rFonts w:eastAsia="Times New Roman"/>
          <w:bCs w:val="0"/>
          <w:color w:val="222222"/>
          <w:kern w:val="0"/>
          <w:lang w:bidi="bo-CN"/>
          <w14:ligatures w14:val="none"/>
        </w:rPr>
      </w:pP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Normal colon and AK organoids were cultured in complete medi</w:t>
      </w:r>
      <w:r w:rsidR="000839BC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um.</w:t>
      </w:r>
      <w:r w:rsidR="0097294F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The complete medi</w:t>
      </w:r>
      <w:r w:rsidR="000839BC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um</w:t>
      </w:r>
      <w:r w:rsidR="0097294F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contain 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1:1 ratio of advanced DMEMF/12 (AdDMEM, Thermo Fisher Scientific, Waltham, MA, USA) and conditioned L-WRN cell supernatant, containing 1X penicillin/streptomycin (Thermo Fisher Scientific, Waltham, MA, USA), 1 mM N-acetylcysteine (Sigma-Aldrich), 10 mM HEPES (Thermo Fisher Scientific, Waltham, MA, USA), 1X B27 (Life Technologies, Carlsbad, CA), 1X N2 (Invitrogen, Waltham, MA, USA), 1 mM N-acetylcysteine (Sigma-Aldrich, Burlington, MA, USA), 1X Glutamax 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lastRenderedPageBreak/>
        <w:t xml:space="preserve">(Thermo Fisher Scientific, Waltham, MA, USA), 100 </w:t>
      </w:r>
      <w:proofErr w:type="spellStart"/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μg</w:t>
      </w:r>
      <w:proofErr w:type="spellEnd"/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/mL </w:t>
      </w:r>
      <w:proofErr w:type="spellStart"/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Primocin</w:t>
      </w:r>
      <w:proofErr w:type="spellEnd"/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(</w:t>
      </w:r>
      <w:proofErr w:type="spellStart"/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Invivogen</w:t>
      </w:r>
      <w:proofErr w:type="spellEnd"/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; San Diego, CA, USA), 10 </w:t>
      </w:r>
      <w:proofErr w:type="spellStart"/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μM</w:t>
      </w:r>
      <w:proofErr w:type="spellEnd"/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SB202190 (Sigma-Aldrich, Burlington, MA, USA) 10 </w:t>
      </w:r>
      <w:proofErr w:type="spellStart"/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μM</w:t>
      </w:r>
      <w:proofErr w:type="spellEnd"/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Y-27632 (EMD Millipore; Burlington, MA, USA), 50 ng/mL human EGF (Invitrogen, Waltham, MA, USA), and 10 mM Nicotinamide (Sigma-Aldrich; Burlington, MA, USA). The AKP organoids were cultured in the same complete media as normal colon organoids with </w:t>
      </w:r>
      <w:r w:rsidR="0097294F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the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</w:t>
      </w:r>
      <w:r w:rsidR="0097294F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addition 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of 13μM of Nutlin-3a (Cayman Chemical; Ann Arbor, MI, USA).</w:t>
      </w:r>
      <w:r w:rsidR="0097294F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The AKPS organoids were </w:t>
      </w:r>
      <w:r w:rsidR="0097294F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cultured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in minimal media (AdDMEM F/12 supplemented with</w:t>
      </w:r>
      <w:r w:rsidR="0097294F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1X B27). </w:t>
      </w:r>
      <w:r w:rsidR="00891F8F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When the organoids reached confluency, they were treated with 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TrypLE Express at 37 °C for 10 min</w:t>
      </w:r>
      <w:r w:rsidR="00891F8F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utes, neutralized with complete media/minimal media,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and plated </w:t>
      </w:r>
      <w:r w:rsidR="00891F8F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as 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domes in a new 12-well plate. The </w:t>
      </w:r>
      <w:r w:rsidR="00891F8F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medium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was replenished every </w:t>
      </w:r>
      <w:r w:rsidR="00891F8F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2-3</w:t>
      </w: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days.</w:t>
      </w:r>
    </w:p>
    <w:p w14:paraId="3ADE9135" w14:textId="77777777" w:rsidR="0080246C" w:rsidRPr="00EE1149" w:rsidRDefault="0080246C" w:rsidP="00D168C9">
      <w:pPr>
        <w:shd w:val="clear" w:color="auto" w:fill="FFFFFF"/>
        <w:spacing w:after="0" w:line="360" w:lineRule="auto"/>
        <w:rPr>
          <w:rFonts w:eastAsia="Times New Roman"/>
          <w:bCs w:val="0"/>
          <w:color w:val="222222"/>
          <w:kern w:val="0"/>
          <w:lang w:bidi="bo-CN"/>
          <w14:ligatures w14:val="none"/>
        </w:rPr>
      </w:pPr>
    </w:p>
    <w:p w14:paraId="3B321884" w14:textId="77777777" w:rsidR="0080246C" w:rsidRPr="00EE1149" w:rsidRDefault="0080246C" w:rsidP="00D168C9">
      <w:pPr>
        <w:shd w:val="clear" w:color="auto" w:fill="FFFFFF"/>
        <w:spacing w:after="0" w:line="360" w:lineRule="auto"/>
        <w:rPr>
          <w:rFonts w:eastAsia="Times New Roman"/>
          <w:bCs w:val="0"/>
          <w:color w:val="222222"/>
          <w:kern w:val="0"/>
          <w:lang w:bidi="bo-CN"/>
          <w14:ligatures w14:val="none"/>
        </w:rPr>
      </w:pPr>
    </w:p>
    <w:p w14:paraId="40DB6B41" w14:textId="77777777" w:rsidR="002C142B" w:rsidRDefault="002C142B" w:rsidP="00D168C9">
      <w:pPr>
        <w:shd w:val="clear" w:color="auto" w:fill="FFFFFF"/>
        <w:spacing w:after="0" w:line="360" w:lineRule="auto"/>
        <w:rPr>
          <w:rFonts w:eastAsia="Times New Roman"/>
          <w:bCs w:val="0"/>
          <w:color w:val="222222"/>
          <w:kern w:val="0"/>
          <w:lang w:bidi="bo-CN"/>
          <w14:ligatures w14:val="none"/>
        </w:rPr>
      </w:pPr>
    </w:p>
    <w:p w14:paraId="2DA7AA4C" w14:textId="7A80F8F3" w:rsidR="0080246C" w:rsidRPr="00EE1149" w:rsidRDefault="0080246C" w:rsidP="00D168C9">
      <w:pPr>
        <w:shd w:val="clear" w:color="auto" w:fill="FFFFFF"/>
        <w:spacing w:after="0" w:line="360" w:lineRule="auto"/>
        <w:rPr>
          <w:rFonts w:eastAsia="Times New Roman"/>
          <w:b/>
          <w:color w:val="222222"/>
          <w:kern w:val="0"/>
          <w:lang w:bidi="bo-CN"/>
          <w14:ligatures w14:val="none"/>
        </w:rPr>
      </w:pPr>
      <w:r w:rsidRPr="00EE1149">
        <w:rPr>
          <w:rFonts w:eastAsia="Times New Roman"/>
          <w:b/>
          <w:color w:val="222222"/>
          <w:kern w:val="0"/>
          <w:lang w:bidi="bo-CN"/>
          <w14:ligatures w14:val="none"/>
        </w:rPr>
        <w:t xml:space="preserve">Colonoscopy-guided </w:t>
      </w:r>
      <w:r w:rsidR="00FB5CAD">
        <w:rPr>
          <w:rFonts w:eastAsia="Times New Roman"/>
          <w:b/>
          <w:color w:val="222222"/>
          <w:kern w:val="0"/>
          <w:lang w:bidi="bo-CN"/>
          <w14:ligatures w14:val="none"/>
        </w:rPr>
        <w:t xml:space="preserve">organoid </w:t>
      </w:r>
      <w:r w:rsidRPr="00EE1149">
        <w:rPr>
          <w:rFonts w:eastAsia="Times New Roman"/>
          <w:b/>
          <w:color w:val="222222"/>
          <w:kern w:val="0"/>
          <w:lang w:bidi="bo-CN"/>
          <w14:ligatures w14:val="none"/>
        </w:rPr>
        <w:t>injection</w:t>
      </w:r>
      <w:r w:rsidR="00FB5CAD">
        <w:rPr>
          <w:rFonts w:eastAsia="Times New Roman"/>
          <w:b/>
          <w:color w:val="222222"/>
          <w:kern w:val="0"/>
          <w:lang w:bidi="bo-CN"/>
          <w14:ligatures w14:val="none"/>
        </w:rPr>
        <w:t xml:space="preserve"> </w:t>
      </w:r>
    </w:p>
    <w:p w14:paraId="0E52CA52" w14:textId="77777777" w:rsidR="0080246C" w:rsidRPr="00EE1149" w:rsidRDefault="0080246C" w:rsidP="00D168C9">
      <w:pPr>
        <w:shd w:val="clear" w:color="auto" w:fill="FFFFFF"/>
        <w:spacing w:after="0" w:line="360" w:lineRule="auto"/>
        <w:rPr>
          <w:rFonts w:eastAsia="Times New Roman"/>
          <w:b/>
          <w:color w:val="222222"/>
          <w:kern w:val="0"/>
          <w:lang w:bidi="bo-CN"/>
          <w14:ligatures w14:val="none"/>
        </w:rPr>
      </w:pPr>
    </w:p>
    <w:p w14:paraId="6B8FB749" w14:textId="07D273A2" w:rsidR="00497C3A" w:rsidRPr="00EE1149" w:rsidRDefault="0080246C" w:rsidP="00D168C9">
      <w:pPr>
        <w:shd w:val="clear" w:color="auto" w:fill="FFFFFF"/>
        <w:spacing w:after="0" w:line="360" w:lineRule="auto"/>
        <w:rPr>
          <w:rFonts w:eastAsia="Times New Roman"/>
          <w:bCs w:val="0"/>
          <w:color w:val="222222"/>
          <w:kern w:val="0"/>
          <w:lang w:bidi="bo-CN"/>
          <w14:ligatures w14:val="none"/>
        </w:rPr>
      </w:pPr>
      <w:r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Colonoscopy-guided orthotopic injection of organoids was performed, as previously described [Roper, Jatin, et al. "Colonoscopy-based colorectal cancer modeling in mice with CRISPR–Cas9 genome editing and organoid transplantation." Nature protocols 13.2 (2018): 217-234]. </w:t>
      </w:r>
      <w:r w:rsidR="00B30525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Two days before the injection, organoids were </w:t>
      </w:r>
      <w:r w:rsidR="00921636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broken into small aggregates</w:t>
      </w:r>
      <w:r w:rsidR="00B30525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in TrypLE Express at 37 °C for 5 minutes by pipetting up and down.</w:t>
      </w:r>
      <w:r w:rsidR="00921636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Organoids were washed in conditioned L-WRN cell supernatant (L-WRN conditioned media) and centrifuged at 300g for 5 minutes. The pelleted organoids were washed in PBS</w:t>
      </w:r>
      <w:r w:rsidR="001D0FA1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, </w:t>
      </w:r>
      <w:r w:rsidR="00921636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centrifuged at 300g for 5 minutes</w:t>
      </w:r>
      <w:r w:rsidR="001D0FA1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, and then resuspended in minimal media with 10% Matrigel at ~50 organoids/</w:t>
      </w:r>
      <w:proofErr w:type="spellStart"/>
      <w:r w:rsidR="001D0FA1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μL</w:t>
      </w:r>
      <w:proofErr w:type="spellEnd"/>
      <w:r w:rsidR="001D0FA1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.</w:t>
      </w:r>
      <w:r w:rsidR="00B604AA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 </w:t>
      </w:r>
      <w:r w:rsidR="001D0FA1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Mice were anesthetized using isoflurane</w:t>
      </w:r>
      <w:r w:rsidR="00EE1149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. </w:t>
      </w:r>
      <w:r w:rsidR="001D0FA1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Organoids were orthotopically injected </w:t>
      </w:r>
      <w:r w:rsidR="00EE1149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via a Hamilton syringe </w:t>
      </w:r>
      <w:r w:rsidR="001D0FA1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>through the working channel of the colonoscope</w:t>
      </w:r>
      <w:r w:rsidR="00EE1149" w:rsidRPr="00EE1149">
        <w:rPr>
          <w:rFonts w:eastAsia="Times New Roman"/>
          <w:bCs w:val="0"/>
          <w:color w:val="222222"/>
          <w:kern w:val="0"/>
          <w:lang w:bidi="bo-CN"/>
          <w14:ligatures w14:val="none"/>
        </w:rPr>
        <w:t xml:space="preserve">. The tip of the injection needle was inserted into the mucosa of the colon at ~30° angle relative to the colon wall. Successful injection of organoids should result in a small bubble form visible within the mucosa. </w:t>
      </w:r>
    </w:p>
    <w:sectPr w:rsidR="00497C3A" w:rsidRPr="00EE11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767"/>
    <w:rsid w:val="0001004E"/>
    <w:rsid w:val="00010DE1"/>
    <w:rsid w:val="00011579"/>
    <w:rsid w:val="000162BF"/>
    <w:rsid w:val="00020B10"/>
    <w:rsid w:val="00026B39"/>
    <w:rsid w:val="00030012"/>
    <w:rsid w:val="000342A3"/>
    <w:rsid w:val="000373CA"/>
    <w:rsid w:val="00052FA6"/>
    <w:rsid w:val="00053EA2"/>
    <w:rsid w:val="0005466E"/>
    <w:rsid w:val="000565A1"/>
    <w:rsid w:val="00061176"/>
    <w:rsid w:val="000625A4"/>
    <w:rsid w:val="00064C71"/>
    <w:rsid w:val="00070E4B"/>
    <w:rsid w:val="000730D5"/>
    <w:rsid w:val="00077305"/>
    <w:rsid w:val="0007773C"/>
    <w:rsid w:val="0008100C"/>
    <w:rsid w:val="00083690"/>
    <w:rsid w:val="000839BC"/>
    <w:rsid w:val="00091D72"/>
    <w:rsid w:val="000923AF"/>
    <w:rsid w:val="0009396F"/>
    <w:rsid w:val="000946A2"/>
    <w:rsid w:val="000A1213"/>
    <w:rsid w:val="000A3F3B"/>
    <w:rsid w:val="000A51B8"/>
    <w:rsid w:val="000B2DA5"/>
    <w:rsid w:val="000B3FBC"/>
    <w:rsid w:val="000B6B88"/>
    <w:rsid w:val="000C0EC4"/>
    <w:rsid w:val="000D0716"/>
    <w:rsid w:val="000E2AFA"/>
    <w:rsid w:val="000E6474"/>
    <w:rsid w:val="000E7842"/>
    <w:rsid w:val="000F188E"/>
    <w:rsid w:val="000F5FF4"/>
    <w:rsid w:val="000F6FBE"/>
    <w:rsid w:val="001074DA"/>
    <w:rsid w:val="00125C73"/>
    <w:rsid w:val="001307B0"/>
    <w:rsid w:val="00132907"/>
    <w:rsid w:val="001334C3"/>
    <w:rsid w:val="001352E8"/>
    <w:rsid w:val="001444E2"/>
    <w:rsid w:val="001460A4"/>
    <w:rsid w:val="00146C33"/>
    <w:rsid w:val="001570E1"/>
    <w:rsid w:val="001641FB"/>
    <w:rsid w:val="0017391D"/>
    <w:rsid w:val="00174EF6"/>
    <w:rsid w:val="00182766"/>
    <w:rsid w:val="00190DDD"/>
    <w:rsid w:val="00192148"/>
    <w:rsid w:val="00196F3B"/>
    <w:rsid w:val="001A5096"/>
    <w:rsid w:val="001B07AF"/>
    <w:rsid w:val="001B2F1D"/>
    <w:rsid w:val="001B5445"/>
    <w:rsid w:val="001B66D7"/>
    <w:rsid w:val="001B7642"/>
    <w:rsid w:val="001C1C92"/>
    <w:rsid w:val="001C6438"/>
    <w:rsid w:val="001C6959"/>
    <w:rsid w:val="001D0FA1"/>
    <w:rsid w:val="001D20B6"/>
    <w:rsid w:val="001E07B0"/>
    <w:rsid w:val="001E1340"/>
    <w:rsid w:val="001E7851"/>
    <w:rsid w:val="001F2DD7"/>
    <w:rsid w:val="001F4806"/>
    <w:rsid w:val="001F69C1"/>
    <w:rsid w:val="001F7562"/>
    <w:rsid w:val="00214277"/>
    <w:rsid w:val="00214304"/>
    <w:rsid w:val="00214745"/>
    <w:rsid w:val="00216CB3"/>
    <w:rsid w:val="002213B2"/>
    <w:rsid w:val="00225209"/>
    <w:rsid w:val="00226A65"/>
    <w:rsid w:val="00227369"/>
    <w:rsid w:val="002426FF"/>
    <w:rsid w:val="002437B6"/>
    <w:rsid w:val="00244FF7"/>
    <w:rsid w:val="0025104A"/>
    <w:rsid w:val="00253C6F"/>
    <w:rsid w:val="00257211"/>
    <w:rsid w:val="00266B76"/>
    <w:rsid w:val="0027031E"/>
    <w:rsid w:val="002727B7"/>
    <w:rsid w:val="0027320A"/>
    <w:rsid w:val="002775FC"/>
    <w:rsid w:val="0027761E"/>
    <w:rsid w:val="002778CF"/>
    <w:rsid w:val="0028034B"/>
    <w:rsid w:val="002832A4"/>
    <w:rsid w:val="00284E26"/>
    <w:rsid w:val="00285CA8"/>
    <w:rsid w:val="00286F66"/>
    <w:rsid w:val="00290917"/>
    <w:rsid w:val="00293765"/>
    <w:rsid w:val="002A1950"/>
    <w:rsid w:val="002A3B07"/>
    <w:rsid w:val="002A612F"/>
    <w:rsid w:val="002B30A7"/>
    <w:rsid w:val="002B4096"/>
    <w:rsid w:val="002C0A20"/>
    <w:rsid w:val="002C142B"/>
    <w:rsid w:val="002C284D"/>
    <w:rsid w:val="002D187D"/>
    <w:rsid w:val="002D379C"/>
    <w:rsid w:val="002E2B82"/>
    <w:rsid w:val="002F0D1A"/>
    <w:rsid w:val="002F6217"/>
    <w:rsid w:val="002F6E65"/>
    <w:rsid w:val="003023AA"/>
    <w:rsid w:val="00302B22"/>
    <w:rsid w:val="00304767"/>
    <w:rsid w:val="00307688"/>
    <w:rsid w:val="00307A00"/>
    <w:rsid w:val="00310CA4"/>
    <w:rsid w:val="00314083"/>
    <w:rsid w:val="00315011"/>
    <w:rsid w:val="00315321"/>
    <w:rsid w:val="003153C1"/>
    <w:rsid w:val="0032171B"/>
    <w:rsid w:val="003253D9"/>
    <w:rsid w:val="00343082"/>
    <w:rsid w:val="003538E4"/>
    <w:rsid w:val="00354D52"/>
    <w:rsid w:val="00362BA3"/>
    <w:rsid w:val="003738B6"/>
    <w:rsid w:val="00393143"/>
    <w:rsid w:val="003A073F"/>
    <w:rsid w:val="003A1677"/>
    <w:rsid w:val="003A59AE"/>
    <w:rsid w:val="003A6CA0"/>
    <w:rsid w:val="003B07C5"/>
    <w:rsid w:val="003B2565"/>
    <w:rsid w:val="003B4387"/>
    <w:rsid w:val="003B47B3"/>
    <w:rsid w:val="003B536D"/>
    <w:rsid w:val="003C00AD"/>
    <w:rsid w:val="003C0779"/>
    <w:rsid w:val="003C18A7"/>
    <w:rsid w:val="003C386F"/>
    <w:rsid w:val="003C63A1"/>
    <w:rsid w:val="003C6CBB"/>
    <w:rsid w:val="003D1B4F"/>
    <w:rsid w:val="003D6B98"/>
    <w:rsid w:val="003D6DDF"/>
    <w:rsid w:val="003E625A"/>
    <w:rsid w:val="003F281C"/>
    <w:rsid w:val="00400978"/>
    <w:rsid w:val="0040394F"/>
    <w:rsid w:val="00403AB4"/>
    <w:rsid w:val="00404485"/>
    <w:rsid w:val="004117AD"/>
    <w:rsid w:val="00412039"/>
    <w:rsid w:val="00413945"/>
    <w:rsid w:val="00416449"/>
    <w:rsid w:val="0041734F"/>
    <w:rsid w:val="004203F4"/>
    <w:rsid w:val="0043671A"/>
    <w:rsid w:val="00436ECB"/>
    <w:rsid w:val="00440F70"/>
    <w:rsid w:val="00443535"/>
    <w:rsid w:val="00443922"/>
    <w:rsid w:val="00446123"/>
    <w:rsid w:val="00446BAD"/>
    <w:rsid w:val="00447A10"/>
    <w:rsid w:val="00455FDB"/>
    <w:rsid w:val="00467A31"/>
    <w:rsid w:val="00467DBD"/>
    <w:rsid w:val="004739A0"/>
    <w:rsid w:val="0047444D"/>
    <w:rsid w:val="00483D41"/>
    <w:rsid w:val="00484A26"/>
    <w:rsid w:val="00494AAF"/>
    <w:rsid w:val="00497C3A"/>
    <w:rsid w:val="004A0533"/>
    <w:rsid w:val="004A16B2"/>
    <w:rsid w:val="004A21D1"/>
    <w:rsid w:val="004A61BA"/>
    <w:rsid w:val="004B0747"/>
    <w:rsid w:val="004B61F1"/>
    <w:rsid w:val="004C4ABA"/>
    <w:rsid w:val="004C4B26"/>
    <w:rsid w:val="004D070D"/>
    <w:rsid w:val="004D0F8D"/>
    <w:rsid w:val="004D6555"/>
    <w:rsid w:val="004D676F"/>
    <w:rsid w:val="004F0788"/>
    <w:rsid w:val="004F13D8"/>
    <w:rsid w:val="004F1A03"/>
    <w:rsid w:val="004F2798"/>
    <w:rsid w:val="00504DB3"/>
    <w:rsid w:val="005052FC"/>
    <w:rsid w:val="005065D0"/>
    <w:rsid w:val="0051071E"/>
    <w:rsid w:val="00510AF6"/>
    <w:rsid w:val="005140C4"/>
    <w:rsid w:val="00521978"/>
    <w:rsid w:val="00522E0A"/>
    <w:rsid w:val="00524622"/>
    <w:rsid w:val="005333FC"/>
    <w:rsid w:val="00533695"/>
    <w:rsid w:val="00533E4A"/>
    <w:rsid w:val="0053547A"/>
    <w:rsid w:val="00546714"/>
    <w:rsid w:val="005506EA"/>
    <w:rsid w:val="00552835"/>
    <w:rsid w:val="005616A2"/>
    <w:rsid w:val="005633DC"/>
    <w:rsid w:val="00565C31"/>
    <w:rsid w:val="00565E77"/>
    <w:rsid w:val="00567328"/>
    <w:rsid w:val="00571145"/>
    <w:rsid w:val="00572BE1"/>
    <w:rsid w:val="00575192"/>
    <w:rsid w:val="00580A2D"/>
    <w:rsid w:val="00582FFC"/>
    <w:rsid w:val="005870E9"/>
    <w:rsid w:val="00593155"/>
    <w:rsid w:val="005A6F4B"/>
    <w:rsid w:val="005A7DB0"/>
    <w:rsid w:val="005B5EDF"/>
    <w:rsid w:val="005B6C60"/>
    <w:rsid w:val="005D6EDB"/>
    <w:rsid w:val="005E1315"/>
    <w:rsid w:val="005F7378"/>
    <w:rsid w:val="00600868"/>
    <w:rsid w:val="006036E6"/>
    <w:rsid w:val="00613AB2"/>
    <w:rsid w:val="00617FCF"/>
    <w:rsid w:val="0062617F"/>
    <w:rsid w:val="006273E3"/>
    <w:rsid w:val="00627CEA"/>
    <w:rsid w:val="006302CC"/>
    <w:rsid w:val="0063605D"/>
    <w:rsid w:val="0063607C"/>
    <w:rsid w:val="0063771B"/>
    <w:rsid w:val="00643A62"/>
    <w:rsid w:val="0064616E"/>
    <w:rsid w:val="0064799A"/>
    <w:rsid w:val="00650512"/>
    <w:rsid w:val="0065107D"/>
    <w:rsid w:val="00654553"/>
    <w:rsid w:val="00655D65"/>
    <w:rsid w:val="006570B2"/>
    <w:rsid w:val="006606A0"/>
    <w:rsid w:val="00660B53"/>
    <w:rsid w:val="00662D4C"/>
    <w:rsid w:val="00663782"/>
    <w:rsid w:val="00664DC9"/>
    <w:rsid w:val="00665D90"/>
    <w:rsid w:val="006666F9"/>
    <w:rsid w:val="00667629"/>
    <w:rsid w:val="006804D9"/>
    <w:rsid w:val="0068227E"/>
    <w:rsid w:val="0068330C"/>
    <w:rsid w:val="00684544"/>
    <w:rsid w:val="006852CD"/>
    <w:rsid w:val="006913EC"/>
    <w:rsid w:val="0069445B"/>
    <w:rsid w:val="00696698"/>
    <w:rsid w:val="006A0FDF"/>
    <w:rsid w:val="006C2BAF"/>
    <w:rsid w:val="006C5531"/>
    <w:rsid w:val="006C656B"/>
    <w:rsid w:val="006D0F91"/>
    <w:rsid w:val="006E0A44"/>
    <w:rsid w:val="006E1CB6"/>
    <w:rsid w:val="006E4E4E"/>
    <w:rsid w:val="006F1DF8"/>
    <w:rsid w:val="006F2195"/>
    <w:rsid w:val="006F2CCC"/>
    <w:rsid w:val="006F6FBC"/>
    <w:rsid w:val="0070087D"/>
    <w:rsid w:val="00707F53"/>
    <w:rsid w:val="0071153C"/>
    <w:rsid w:val="007119BF"/>
    <w:rsid w:val="007137C2"/>
    <w:rsid w:val="0071485F"/>
    <w:rsid w:val="007166A2"/>
    <w:rsid w:val="007169EA"/>
    <w:rsid w:val="00720705"/>
    <w:rsid w:val="007223C1"/>
    <w:rsid w:val="00736129"/>
    <w:rsid w:val="00740DC1"/>
    <w:rsid w:val="00741ACE"/>
    <w:rsid w:val="007421F9"/>
    <w:rsid w:val="00744CA6"/>
    <w:rsid w:val="007517A0"/>
    <w:rsid w:val="00752FCF"/>
    <w:rsid w:val="00753AB6"/>
    <w:rsid w:val="00761830"/>
    <w:rsid w:val="0076230C"/>
    <w:rsid w:val="00763023"/>
    <w:rsid w:val="00767628"/>
    <w:rsid w:val="00774EFC"/>
    <w:rsid w:val="00780B42"/>
    <w:rsid w:val="007815F0"/>
    <w:rsid w:val="00783358"/>
    <w:rsid w:val="00793662"/>
    <w:rsid w:val="007960BA"/>
    <w:rsid w:val="007A3270"/>
    <w:rsid w:val="007A3AFF"/>
    <w:rsid w:val="007A702C"/>
    <w:rsid w:val="007A7E33"/>
    <w:rsid w:val="007C06AE"/>
    <w:rsid w:val="007C4B63"/>
    <w:rsid w:val="007D1C7F"/>
    <w:rsid w:val="007E4408"/>
    <w:rsid w:val="007F45F9"/>
    <w:rsid w:val="007F57FA"/>
    <w:rsid w:val="007F7746"/>
    <w:rsid w:val="00801E0A"/>
    <w:rsid w:val="0080246C"/>
    <w:rsid w:val="0081356D"/>
    <w:rsid w:val="0082126D"/>
    <w:rsid w:val="0082205C"/>
    <w:rsid w:val="0082349B"/>
    <w:rsid w:val="00823D20"/>
    <w:rsid w:val="00823E08"/>
    <w:rsid w:val="00844EC5"/>
    <w:rsid w:val="00845A79"/>
    <w:rsid w:val="0084663E"/>
    <w:rsid w:val="008477A0"/>
    <w:rsid w:val="00851D0A"/>
    <w:rsid w:val="00855575"/>
    <w:rsid w:val="00855D28"/>
    <w:rsid w:val="0086146E"/>
    <w:rsid w:val="00862B7A"/>
    <w:rsid w:val="0086744D"/>
    <w:rsid w:val="00867DD8"/>
    <w:rsid w:val="00871956"/>
    <w:rsid w:val="00880145"/>
    <w:rsid w:val="00880A01"/>
    <w:rsid w:val="008819A1"/>
    <w:rsid w:val="008870CA"/>
    <w:rsid w:val="00887DAC"/>
    <w:rsid w:val="00891F8F"/>
    <w:rsid w:val="00893495"/>
    <w:rsid w:val="00894AC3"/>
    <w:rsid w:val="00894C82"/>
    <w:rsid w:val="008A3C47"/>
    <w:rsid w:val="008C0D66"/>
    <w:rsid w:val="008C208A"/>
    <w:rsid w:val="008C2B92"/>
    <w:rsid w:val="008C2CD3"/>
    <w:rsid w:val="008C4342"/>
    <w:rsid w:val="008D0643"/>
    <w:rsid w:val="008D0CAC"/>
    <w:rsid w:val="008D1DD0"/>
    <w:rsid w:val="008D375E"/>
    <w:rsid w:val="008E11E1"/>
    <w:rsid w:val="008F338C"/>
    <w:rsid w:val="009024DE"/>
    <w:rsid w:val="00911A4D"/>
    <w:rsid w:val="00912BD3"/>
    <w:rsid w:val="00912CA6"/>
    <w:rsid w:val="00913803"/>
    <w:rsid w:val="00914258"/>
    <w:rsid w:val="00915268"/>
    <w:rsid w:val="00921636"/>
    <w:rsid w:val="00922DD8"/>
    <w:rsid w:val="00923764"/>
    <w:rsid w:val="0092427A"/>
    <w:rsid w:val="00930483"/>
    <w:rsid w:val="00944DEF"/>
    <w:rsid w:val="00953ECF"/>
    <w:rsid w:val="009565A6"/>
    <w:rsid w:val="00960938"/>
    <w:rsid w:val="00967E36"/>
    <w:rsid w:val="0097294F"/>
    <w:rsid w:val="00973384"/>
    <w:rsid w:val="009756C7"/>
    <w:rsid w:val="0098324F"/>
    <w:rsid w:val="0098731E"/>
    <w:rsid w:val="00987F04"/>
    <w:rsid w:val="009912AD"/>
    <w:rsid w:val="00993194"/>
    <w:rsid w:val="00993FA5"/>
    <w:rsid w:val="00994A4F"/>
    <w:rsid w:val="00997D31"/>
    <w:rsid w:val="009A01EA"/>
    <w:rsid w:val="009A0BCF"/>
    <w:rsid w:val="009A30B5"/>
    <w:rsid w:val="009A5192"/>
    <w:rsid w:val="009A602B"/>
    <w:rsid w:val="009A6AC7"/>
    <w:rsid w:val="009A6F76"/>
    <w:rsid w:val="009B41E9"/>
    <w:rsid w:val="009C0EB2"/>
    <w:rsid w:val="009C325E"/>
    <w:rsid w:val="009C38C2"/>
    <w:rsid w:val="009C4974"/>
    <w:rsid w:val="009C74DE"/>
    <w:rsid w:val="009D1533"/>
    <w:rsid w:val="009D4768"/>
    <w:rsid w:val="009E3763"/>
    <w:rsid w:val="009F546F"/>
    <w:rsid w:val="00A005A8"/>
    <w:rsid w:val="00A03B4E"/>
    <w:rsid w:val="00A05BE1"/>
    <w:rsid w:val="00A05F69"/>
    <w:rsid w:val="00A12DFD"/>
    <w:rsid w:val="00A13C69"/>
    <w:rsid w:val="00A14F0E"/>
    <w:rsid w:val="00A25CE7"/>
    <w:rsid w:val="00A3110D"/>
    <w:rsid w:val="00A361B3"/>
    <w:rsid w:val="00A406F0"/>
    <w:rsid w:val="00A406FF"/>
    <w:rsid w:val="00A41886"/>
    <w:rsid w:val="00A445BD"/>
    <w:rsid w:val="00A44C6F"/>
    <w:rsid w:val="00A44EB2"/>
    <w:rsid w:val="00A46843"/>
    <w:rsid w:val="00A46A02"/>
    <w:rsid w:val="00A52C89"/>
    <w:rsid w:val="00A548EF"/>
    <w:rsid w:val="00A54FE6"/>
    <w:rsid w:val="00A615F9"/>
    <w:rsid w:val="00A64641"/>
    <w:rsid w:val="00A71837"/>
    <w:rsid w:val="00A81CEA"/>
    <w:rsid w:val="00A83599"/>
    <w:rsid w:val="00A83B39"/>
    <w:rsid w:val="00A90B51"/>
    <w:rsid w:val="00A90D52"/>
    <w:rsid w:val="00A91C7D"/>
    <w:rsid w:val="00A9245F"/>
    <w:rsid w:val="00A95354"/>
    <w:rsid w:val="00A95A19"/>
    <w:rsid w:val="00AA0697"/>
    <w:rsid w:val="00AA2883"/>
    <w:rsid w:val="00AA3D76"/>
    <w:rsid w:val="00AA6AC7"/>
    <w:rsid w:val="00AA770E"/>
    <w:rsid w:val="00AB1838"/>
    <w:rsid w:val="00AB6D29"/>
    <w:rsid w:val="00AC1F56"/>
    <w:rsid w:val="00AC2EAE"/>
    <w:rsid w:val="00AC5177"/>
    <w:rsid w:val="00AC57C7"/>
    <w:rsid w:val="00AD04F8"/>
    <w:rsid w:val="00AE01F1"/>
    <w:rsid w:val="00AE0D49"/>
    <w:rsid w:val="00AE19C5"/>
    <w:rsid w:val="00AE291D"/>
    <w:rsid w:val="00AE3811"/>
    <w:rsid w:val="00AF2270"/>
    <w:rsid w:val="00AF482B"/>
    <w:rsid w:val="00B01D9E"/>
    <w:rsid w:val="00B02D41"/>
    <w:rsid w:val="00B048A2"/>
    <w:rsid w:val="00B061CB"/>
    <w:rsid w:val="00B124D6"/>
    <w:rsid w:val="00B13375"/>
    <w:rsid w:val="00B15F63"/>
    <w:rsid w:val="00B228AA"/>
    <w:rsid w:val="00B24B51"/>
    <w:rsid w:val="00B255D9"/>
    <w:rsid w:val="00B279FE"/>
    <w:rsid w:val="00B30525"/>
    <w:rsid w:val="00B30EA0"/>
    <w:rsid w:val="00B409F6"/>
    <w:rsid w:val="00B40B4F"/>
    <w:rsid w:val="00B427F6"/>
    <w:rsid w:val="00B47BBC"/>
    <w:rsid w:val="00B52AE5"/>
    <w:rsid w:val="00B52BC5"/>
    <w:rsid w:val="00B57330"/>
    <w:rsid w:val="00B604AA"/>
    <w:rsid w:val="00B60BEC"/>
    <w:rsid w:val="00B74A85"/>
    <w:rsid w:val="00B81079"/>
    <w:rsid w:val="00B82867"/>
    <w:rsid w:val="00B870A7"/>
    <w:rsid w:val="00B91AC0"/>
    <w:rsid w:val="00B97B11"/>
    <w:rsid w:val="00BA0A6F"/>
    <w:rsid w:val="00BA20E0"/>
    <w:rsid w:val="00BA545E"/>
    <w:rsid w:val="00BA6AD0"/>
    <w:rsid w:val="00BB109F"/>
    <w:rsid w:val="00BB127A"/>
    <w:rsid w:val="00BB5C34"/>
    <w:rsid w:val="00BC58A8"/>
    <w:rsid w:val="00BD0345"/>
    <w:rsid w:val="00BD2B13"/>
    <w:rsid w:val="00BE40CD"/>
    <w:rsid w:val="00BE6FBF"/>
    <w:rsid w:val="00BE78A1"/>
    <w:rsid w:val="00BF12A1"/>
    <w:rsid w:val="00BF4A4A"/>
    <w:rsid w:val="00BF56E4"/>
    <w:rsid w:val="00BF7095"/>
    <w:rsid w:val="00C021D0"/>
    <w:rsid w:val="00C02F3C"/>
    <w:rsid w:val="00C058FE"/>
    <w:rsid w:val="00C1314A"/>
    <w:rsid w:val="00C224E5"/>
    <w:rsid w:val="00C2318C"/>
    <w:rsid w:val="00C23873"/>
    <w:rsid w:val="00C24D85"/>
    <w:rsid w:val="00C30B13"/>
    <w:rsid w:val="00C35C09"/>
    <w:rsid w:val="00C37B00"/>
    <w:rsid w:val="00C41305"/>
    <w:rsid w:val="00C41676"/>
    <w:rsid w:val="00C41D15"/>
    <w:rsid w:val="00C42B8E"/>
    <w:rsid w:val="00C43A69"/>
    <w:rsid w:val="00C50662"/>
    <w:rsid w:val="00C6338C"/>
    <w:rsid w:val="00C64757"/>
    <w:rsid w:val="00C701D2"/>
    <w:rsid w:val="00C737F8"/>
    <w:rsid w:val="00C81F08"/>
    <w:rsid w:val="00C93916"/>
    <w:rsid w:val="00C9723D"/>
    <w:rsid w:val="00CA005A"/>
    <w:rsid w:val="00CB0050"/>
    <w:rsid w:val="00CB1A6B"/>
    <w:rsid w:val="00CB4701"/>
    <w:rsid w:val="00CC78FA"/>
    <w:rsid w:val="00CC7E8F"/>
    <w:rsid w:val="00CD476F"/>
    <w:rsid w:val="00CE1AE4"/>
    <w:rsid w:val="00CE43EE"/>
    <w:rsid w:val="00CE7668"/>
    <w:rsid w:val="00CF0B38"/>
    <w:rsid w:val="00CF234F"/>
    <w:rsid w:val="00CF286B"/>
    <w:rsid w:val="00D004C2"/>
    <w:rsid w:val="00D01B46"/>
    <w:rsid w:val="00D0391D"/>
    <w:rsid w:val="00D06213"/>
    <w:rsid w:val="00D10811"/>
    <w:rsid w:val="00D168C9"/>
    <w:rsid w:val="00D234D2"/>
    <w:rsid w:val="00D316E3"/>
    <w:rsid w:val="00D34300"/>
    <w:rsid w:val="00D40CC0"/>
    <w:rsid w:val="00D44C68"/>
    <w:rsid w:val="00D44EB1"/>
    <w:rsid w:val="00D45354"/>
    <w:rsid w:val="00D45A50"/>
    <w:rsid w:val="00D479C7"/>
    <w:rsid w:val="00D50FD9"/>
    <w:rsid w:val="00D52303"/>
    <w:rsid w:val="00D57BFB"/>
    <w:rsid w:val="00D7010B"/>
    <w:rsid w:val="00D70390"/>
    <w:rsid w:val="00D7200C"/>
    <w:rsid w:val="00D738E8"/>
    <w:rsid w:val="00D80A00"/>
    <w:rsid w:val="00D8185E"/>
    <w:rsid w:val="00DA51E1"/>
    <w:rsid w:val="00DB2E6D"/>
    <w:rsid w:val="00DB3D7D"/>
    <w:rsid w:val="00DC4A49"/>
    <w:rsid w:val="00DC7438"/>
    <w:rsid w:val="00DC7D40"/>
    <w:rsid w:val="00DD3076"/>
    <w:rsid w:val="00DD76D0"/>
    <w:rsid w:val="00DE1809"/>
    <w:rsid w:val="00DE5438"/>
    <w:rsid w:val="00DE5A2E"/>
    <w:rsid w:val="00DE5D5C"/>
    <w:rsid w:val="00DE5FE7"/>
    <w:rsid w:val="00DE654F"/>
    <w:rsid w:val="00DE6D67"/>
    <w:rsid w:val="00E0099F"/>
    <w:rsid w:val="00E01A12"/>
    <w:rsid w:val="00E02137"/>
    <w:rsid w:val="00E06C44"/>
    <w:rsid w:val="00E07C58"/>
    <w:rsid w:val="00E10AD1"/>
    <w:rsid w:val="00E12259"/>
    <w:rsid w:val="00E1602A"/>
    <w:rsid w:val="00E20A11"/>
    <w:rsid w:val="00E2168F"/>
    <w:rsid w:val="00E22D7A"/>
    <w:rsid w:val="00E2402D"/>
    <w:rsid w:val="00E25069"/>
    <w:rsid w:val="00E35F7F"/>
    <w:rsid w:val="00E40D18"/>
    <w:rsid w:val="00E561CC"/>
    <w:rsid w:val="00E61A77"/>
    <w:rsid w:val="00E651FF"/>
    <w:rsid w:val="00E70DFF"/>
    <w:rsid w:val="00E72BDD"/>
    <w:rsid w:val="00E74040"/>
    <w:rsid w:val="00E743AD"/>
    <w:rsid w:val="00E7487A"/>
    <w:rsid w:val="00E81D8F"/>
    <w:rsid w:val="00E823C0"/>
    <w:rsid w:val="00E82F77"/>
    <w:rsid w:val="00E91AFA"/>
    <w:rsid w:val="00E91E14"/>
    <w:rsid w:val="00EA06DD"/>
    <w:rsid w:val="00EA145A"/>
    <w:rsid w:val="00EA6A77"/>
    <w:rsid w:val="00EA6B06"/>
    <w:rsid w:val="00EB2A2A"/>
    <w:rsid w:val="00EB3073"/>
    <w:rsid w:val="00EB464E"/>
    <w:rsid w:val="00EC3070"/>
    <w:rsid w:val="00EC347D"/>
    <w:rsid w:val="00ED176E"/>
    <w:rsid w:val="00ED2B24"/>
    <w:rsid w:val="00ED3D0E"/>
    <w:rsid w:val="00ED4C81"/>
    <w:rsid w:val="00ED5C9F"/>
    <w:rsid w:val="00EE1149"/>
    <w:rsid w:val="00EE12B4"/>
    <w:rsid w:val="00EE1572"/>
    <w:rsid w:val="00EE1C4A"/>
    <w:rsid w:val="00EE47AC"/>
    <w:rsid w:val="00EE5595"/>
    <w:rsid w:val="00EF226E"/>
    <w:rsid w:val="00EF5D34"/>
    <w:rsid w:val="00F00B9B"/>
    <w:rsid w:val="00F01136"/>
    <w:rsid w:val="00F04086"/>
    <w:rsid w:val="00F071C9"/>
    <w:rsid w:val="00F10432"/>
    <w:rsid w:val="00F10ADB"/>
    <w:rsid w:val="00F14B8D"/>
    <w:rsid w:val="00F2009C"/>
    <w:rsid w:val="00F234C0"/>
    <w:rsid w:val="00F237B8"/>
    <w:rsid w:val="00F24353"/>
    <w:rsid w:val="00F26329"/>
    <w:rsid w:val="00F2795D"/>
    <w:rsid w:val="00F30313"/>
    <w:rsid w:val="00F306F7"/>
    <w:rsid w:val="00F326AF"/>
    <w:rsid w:val="00F33601"/>
    <w:rsid w:val="00F400E2"/>
    <w:rsid w:val="00F461AF"/>
    <w:rsid w:val="00F46AF1"/>
    <w:rsid w:val="00F55324"/>
    <w:rsid w:val="00F56207"/>
    <w:rsid w:val="00F63256"/>
    <w:rsid w:val="00F64D3C"/>
    <w:rsid w:val="00F6763B"/>
    <w:rsid w:val="00F76910"/>
    <w:rsid w:val="00F7692D"/>
    <w:rsid w:val="00F81377"/>
    <w:rsid w:val="00F820EB"/>
    <w:rsid w:val="00F8376D"/>
    <w:rsid w:val="00F91B9F"/>
    <w:rsid w:val="00F9300C"/>
    <w:rsid w:val="00FA0C18"/>
    <w:rsid w:val="00FA2BEE"/>
    <w:rsid w:val="00FA5824"/>
    <w:rsid w:val="00FA7917"/>
    <w:rsid w:val="00FB054B"/>
    <w:rsid w:val="00FB5553"/>
    <w:rsid w:val="00FB5CAD"/>
    <w:rsid w:val="00FC4354"/>
    <w:rsid w:val="00FC706E"/>
    <w:rsid w:val="00FD045A"/>
    <w:rsid w:val="00FD1C91"/>
    <w:rsid w:val="00FE04AE"/>
    <w:rsid w:val="00FE2D47"/>
    <w:rsid w:val="00FE5D93"/>
    <w:rsid w:val="00FE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B549B1"/>
  <w15:chartTrackingRefBased/>
  <w15:docId w15:val="{FB4B6B21-A72B-B34D-8A84-409AF209A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bCs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076"/>
  </w:style>
  <w:style w:type="paragraph" w:styleId="Heading1">
    <w:name w:val="heading 1"/>
    <w:basedOn w:val="Normal"/>
    <w:next w:val="Normal"/>
    <w:link w:val="Heading1Char"/>
    <w:uiPriority w:val="9"/>
    <w:qFormat/>
    <w:rsid w:val="003047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7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7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7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7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76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76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76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76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7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7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767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767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767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76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76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76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76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7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47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76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476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7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47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7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47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7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76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767"/>
    <w:rPr>
      <w:b/>
      <w:bCs w:val="0"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047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47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633</Words>
  <Characters>36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zin Palmo</dc:creator>
  <cp:keywords/>
  <dc:description/>
  <cp:lastModifiedBy>Subree Subramanian</cp:lastModifiedBy>
  <cp:revision>10</cp:revision>
  <dcterms:created xsi:type="dcterms:W3CDTF">2025-12-14T01:12:00Z</dcterms:created>
  <dcterms:modified xsi:type="dcterms:W3CDTF">2026-01-15T23:49:00Z</dcterms:modified>
</cp:coreProperties>
</file>